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C24" w:rsidRPr="00433C30" w:rsidRDefault="00AE4C24" w:rsidP="00AE4C24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433C30">
        <w:rPr>
          <w:rFonts w:ascii="Calibri" w:hAnsi="Calibri" w:cs="Calibri"/>
          <w:b/>
          <w:sz w:val="24"/>
          <w:szCs w:val="24"/>
        </w:rPr>
        <w:t>Appendix 5. Detailed inter-rater reliability results</w:t>
      </w:r>
    </w:p>
    <w:tbl>
      <w:tblPr>
        <w:tblW w:w="7372" w:type="dxa"/>
        <w:jc w:val="center"/>
        <w:tblLook w:val="04A0" w:firstRow="1" w:lastRow="0" w:firstColumn="1" w:lastColumn="0" w:noHBand="0" w:noVBand="1"/>
      </w:tblPr>
      <w:tblGrid>
        <w:gridCol w:w="2364"/>
        <w:gridCol w:w="960"/>
        <w:gridCol w:w="960"/>
        <w:gridCol w:w="1812"/>
        <w:gridCol w:w="1276"/>
      </w:tblGrid>
      <w:tr w:rsidR="00AE4C24" w:rsidRPr="00433C30" w:rsidTr="00E20DA6">
        <w:trPr>
          <w:trHeight w:val="372"/>
          <w:jc w:val="center"/>
        </w:trPr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Co e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Std Err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95% C.I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E4C24" w:rsidRPr="00433C30" w:rsidTr="00E20DA6">
        <w:trPr>
          <w:trHeight w:val="372"/>
          <w:jc w:val="center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ohen’s Kap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(0.236 - 0.4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E4C24" w:rsidRPr="00433C30" w:rsidTr="00E20DA6">
        <w:trPr>
          <w:trHeight w:val="372"/>
          <w:jc w:val="center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leiss' Kap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(0.234 - 0.4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E4C24" w:rsidRPr="00433C30" w:rsidTr="00E20DA6">
        <w:trPr>
          <w:trHeight w:val="372"/>
          <w:jc w:val="center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rippendorff's</w:t>
            </w:r>
            <w:proofErr w:type="spellEnd"/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 xml:space="preserve">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(0.237 - 0.4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E4C24" w:rsidRPr="00433C30" w:rsidTr="00E20DA6">
        <w:trPr>
          <w:trHeight w:val="372"/>
          <w:jc w:val="center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rennan-Predig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(0.357 - 0.5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E4C24" w:rsidRPr="00433C30" w:rsidTr="00E20DA6">
        <w:trPr>
          <w:trHeight w:val="372"/>
          <w:jc w:val="center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ercent Agree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(0.403 - 0.5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E4C24" w:rsidRPr="00433C30" w:rsidTr="00E20DA6">
        <w:trPr>
          <w:trHeight w:val="372"/>
          <w:jc w:val="center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(0.364 - 0.5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C24" w:rsidRPr="00433C30" w:rsidRDefault="00AE4C24" w:rsidP="00E20DA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433C30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AE4C24" w:rsidRPr="00433C30" w:rsidRDefault="00AE4C24" w:rsidP="00AE4C24">
      <w:pPr>
        <w:rPr>
          <w:rFonts w:ascii="Calibri" w:hAnsi="Calibri" w:cs="Calibri"/>
          <w:sz w:val="24"/>
          <w:szCs w:val="24"/>
        </w:rPr>
      </w:pPr>
    </w:p>
    <w:p w:rsidR="00AE4C24" w:rsidRDefault="00AE4C24">
      <w:bookmarkStart w:id="0" w:name="_GoBack"/>
      <w:bookmarkEnd w:id="0"/>
    </w:p>
    <w:sectPr w:rsidR="00AE4C2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C24"/>
    <w:rsid w:val="00AE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CA8E0-E513-4DB5-B3C0-4A3689265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4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静</dc:creator>
  <cp:keywords/>
  <dc:description/>
  <cp:lastModifiedBy>袁静</cp:lastModifiedBy>
  <cp:revision>1</cp:revision>
  <dcterms:created xsi:type="dcterms:W3CDTF">2020-12-05T09:41:00Z</dcterms:created>
  <dcterms:modified xsi:type="dcterms:W3CDTF">2020-12-05T09:41:00Z</dcterms:modified>
</cp:coreProperties>
</file>